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E9BC1" w14:textId="7D76D9D1" w:rsidR="003A16B4" w:rsidRPr="00875EED" w:rsidRDefault="00745DA4" w:rsidP="001F2DCB">
      <w:pPr>
        <w:widowControl/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</w:pPr>
      <w:r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>Supplementary</w:t>
      </w:r>
      <w:r>
        <w:rPr>
          <w:rFonts w:ascii="Helvetica" w:eastAsia="Calibri" w:hAnsi="Helvetica" w:cs="Calibri" w:hint="eastAsia"/>
          <w:b/>
          <w:color w:val="000000"/>
          <w:kern w:val="0"/>
          <w:sz w:val="18"/>
          <w:szCs w:val="28"/>
        </w:rPr>
        <w:t xml:space="preserve"> Table 1</w:t>
      </w:r>
      <w:r w:rsidR="003A16B4" w:rsidRPr="003A16B4">
        <w:rPr>
          <w:rFonts w:ascii="Helvetica" w:eastAsia="Calibri" w:hAnsi="Helvetica" w:cs="Calibri" w:hint="eastAsia"/>
          <w:b/>
          <w:color w:val="000000"/>
          <w:kern w:val="0"/>
          <w:sz w:val="18"/>
          <w:szCs w:val="28"/>
        </w:rPr>
        <w:t xml:space="preserve">. </w:t>
      </w:r>
      <w:r w:rsidR="003A16B4" w:rsidRPr="003A16B4"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>The</w:t>
      </w:r>
      <w:r w:rsidR="003A16B4" w:rsidRPr="003A16B4">
        <w:rPr>
          <w:rFonts w:ascii="Helvetica" w:eastAsia="Calibri" w:hAnsi="Helvetica" w:cs="Calibri" w:hint="eastAsia"/>
          <w:b/>
          <w:color w:val="000000"/>
          <w:kern w:val="0"/>
          <w:sz w:val="18"/>
          <w:szCs w:val="28"/>
        </w:rPr>
        <w:t xml:space="preserve"> </w:t>
      </w:r>
      <w:r w:rsidR="003A16B4" w:rsidRPr="003A16B4"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>inclusion and exclusion criteria</w:t>
      </w:r>
      <w:r w:rsidR="003A16B4" w:rsidRPr="003A16B4">
        <w:rPr>
          <w:rFonts w:ascii="Helvetica" w:eastAsia="Calibri" w:hAnsi="Helvetica" w:cs="Calibri" w:hint="eastAsia"/>
          <w:b/>
          <w:color w:val="000000"/>
          <w:kern w:val="0"/>
          <w:sz w:val="18"/>
          <w:szCs w:val="28"/>
        </w:rPr>
        <w:t xml:space="preserve"> for the selection of candidate patients.</w:t>
      </w:r>
    </w:p>
    <w:tbl>
      <w:tblPr>
        <w:tblStyle w:val="40"/>
        <w:tblW w:w="5000" w:type="pct"/>
        <w:tblLook w:val="04A0" w:firstRow="1" w:lastRow="0" w:firstColumn="1" w:lastColumn="0" w:noHBand="0" w:noVBand="1"/>
      </w:tblPr>
      <w:tblGrid>
        <w:gridCol w:w="1067"/>
        <w:gridCol w:w="1317"/>
        <w:gridCol w:w="5916"/>
      </w:tblGrid>
      <w:tr w:rsidR="00CC1C0E" w:rsidRPr="00CC1C0E" w14:paraId="6094AF94" w14:textId="77777777" w:rsidTr="003A1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000000" w:themeFill="text1"/>
            <w:vAlign w:val="center"/>
          </w:tcPr>
          <w:p w14:paraId="4D01FEB1" w14:textId="0E65237F" w:rsidR="00CC1C0E" w:rsidRPr="00CC1C0E" w:rsidRDefault="00CC1C0E" w:rsidP="003A16B4">
            <w:pPr>
              <w:widowControl/>
              <w:spacing w:line="280" w:lineRule="exact"/>
              <w:rPr>
                <w:rFonts w:ascii="Helvetica" w:eastAsia="Calibri" w:hAnsi="Helvetica" w:cs="Calibri"/>
                <w:i/>
                <w:color w:val="FFFFFF" w:themeColor="background1"/>
                <w:kern w:val="0"/>
                <w:sz w:val="18"/>
                <w:szCs w:val="28"/>
              </w:rPr>
            </w:pPr>
            <w:r w:rsidRPr="00CC1C0E">
              <w:rPr>
                <w:rFonts w:ascii="Helvetica" w:eastAsia="Calibri" w:hAnsi="Helvetica" w:cs="Calibri"/>
                <w:color w:val="FFFFFF" w:themeColor="background1"/>
                <w:kern w:val="0"/>
                <w:sz w:val="18"/>
                <w:szCs w:val="28"/>
              </w:rPr>
              <w:t>Patients diagnosed with severe periodontitis must have two or more affected teeth with three characteristics</w:t>
            </w:r>
            <w:r w:rsidRPr="00CC1C0E">
              <w:rPr>
                <w:rFonts w:ascii="Helvetica" w:eastAsia="Calibri" w:hAnsi="Helvetica" w:cs="Calibri" w:hint="eastAsia"/>
                <w:color w:val="FFFFFF" w:themeColor="background1"/>
                <w:kern w:val="0"/>
                <w:sz w:val="18"/>
                <w:szCs w:val="28"/>
              </w:rPr>
              <w:t xml:space="preserve"> listed below</w:t>
            </w:r>
            <w:r w:rsidRPr="00CC1C0E">
              <w:rPr>
                <w:rFonts w:ascii="Helvetica" w:eastAsia="Calibri" w:hAnsi="Helvetica" w:cs="Calibri"/>
                <w:color w:val="FFFFFF" w:themeColor="background1"/>
                <w:kern w:val="0"/>
                <w:sz w:val="18"/>
                <w:szCs w:val="28"/>
              </w:rPr>
              <w:t>. If there are only 2 affected teeth</w:t>
            </w:r>
            <w:r w:rsidRPr="00CC1C0E">
              <w:rPr>
                <w:rFonts w:ascii="Helvetica" w:eastAsia="Calibri" w:hAnsi="Helvetica" w:cs="Calibri" w:hint="eastAsia"/>
                <w:color w:val="FFFFFF" w:themeColor="background1"/>
                <w:kern w:val="0"/>
                <w:sz w:val="18"/>
                <w:szCs w:val="28"/>
              </w:rPr>
              <w:t xml:space="preserve"> left</w:t>
            </w:r>
            <w:r w:rsidRPr="00CC1C0E">
              <w:rPr>
                <w:rFonts w:ascii="Helvetica" w:eastAsia="Calibri" w:hAnsi="Helvetica" w:cs="Calibri"/>
                <w:color w:val="FFFFFF" w:themeColor="background1"/>
                <w:kern w:val="0"/>
                <w:sz w:val="18"/>
                <w:szCs w:val="28"/>
              </w:rPr>
              <w:t>, they must be non-adjacent and in different quadrants.</w:t>
            </w:r>
          </w:p>
        </w:tc>
      </w:tr>
      <w:tr w:rsidR="00E72C46" w:rsidRPr="00CC1C0E" w14:paraId="42326E95" w14:textId="77777777" w:rsidTr="003A1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 w:val="restart"/>
            <w:vAlign w:val="center"/>
          </w:tcPr>
          <w:p w14:paraId="4320B474" w14:textId="1F5A0966" w:rsidR="00C11803" w:rsidRPr="00CC1C0E" w:rsidRDefault="00C11803" w:rsidP="003A16B4">
            <w:pPr>
              <w:widowControl/>
              <w:spacing w:line="280" w:lineRule="exact"/>
              <w:jc w:val="center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Inclusion criteria</w:t>
            </w:r>
          </w:p>
        </w:tc>
        <w:tc>
          <w:tcPr>
            <w:tcW w:w="742" w:type="pct"/>
            <w:vAlign w:val="center"/>
          </w:tcPr>
          <w:p w14:paraId="58B7B15D" w14:textId="59F4CEF7" w:rsidR="00C11803" w:rsidRPr="003A16B4" w:rsidRDefault="00E72C46" w:rsidP="00DD4847">
            <w:pPr>
              <w:widowControl/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Calibri" w:hAnsi="Helvetica" w:cs="Calibri" w:hint="eastAsia"/>
                <w:b/>
                <w:color w:val="000000"/>
                <w:kern w:val="0"/>
                <w:sz w:val="18"/>
                <w:szCs w:val="18"/>
              </w:rPr>
              <w:t>Sever</w:t>
            </w:r>
            <w:r w:rsidR="00AE28D7">
              <w:rPr>
                <w:rFonts w:ascii="Helvetica" w:eastAsia="Calibri" w:hAnsi="Helvetica" w:cs="Calibri"/>
                <w:b/>
                <w:color w:val="000000"/>
                <w:kern w:val="0"/>
                <w:sz w:val="18"/>
                <w:szCs w:val="18"/>
              </w:rPr>
              <w:t>e</w:t>
            </w:r>
            <w:r w:rsidR="00DD4847">
              <w:rPr>
                <w:rFonts w:ascii="Helvetica" w:eastAsia="Calibri" w:hAnsi="Helvetica" w:cs="Calibri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C11803" w:rsidRPr="003A16B4">
              <w:rPr>
                <w:rFonts w:ascii="Helvetica" w:eastAsia="Calibri" w:hAnsi="Helvetica" w:cs="Calibri" w:hint="eastAsia"/>
                <w:b/>
                <w:color w:val="000000"/>
                <w:kern w:val="0"/>
                <w:sz w:val="18"/>
                <w:szCs w:val="18"/>
              </w:rPr>
              <w:t xml:space="preserve">Periodontitis </w:t>
            </w:r>
          </w:p>
        </w:tc>
        <w:tc>
          <w:tcPr>
            <w:tcW w:w="3615" w:type="pct"/>
            <w:vAlign w:val="center"/>
          </w:tcPr>
          <w:p w14:paraId="04FF46F2" w14:textId="5EBF7295" w:rsidR="00C11803" w:rsidRPr="00CC1C0E" w:rsidRDefault="00C11803" w:rsidP="003A16B4">
            <w:pPr>
              <w:pStyle w:val="a3"/>
              <w:widowControl/>
              <w:numPr>
                <w:ilvl w:val="0"/>
                <w:numId w:val="2"/>
              </w:numPr>
              <w:spacing w:line="280" w:lineRule="exac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Probing depth (PD)&gt; 6mm;</w:t>
            </w:r>
          </w:p>
          <w:p w14:paraId="2D558F44" w14:textId="77777777" w:rsidR="00C11803" w:rsidRPr="00CC1C0E" w:rsidRDefault="00C11803" w:rsidP="003A16B4">
            <w:pPr>
              <w:pStyle w:val="a3"/>
              <w:widowControl/>
              <w:numPr>
                <w:ilvl w:val="0"/>
                <w:numId w:val="2"/>
              </w:numPr>
              <w:spacing w:line="280" w:lineRule="exac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Attachment loss (AL) ≥ 5mm; </w:t>
            </w:r>
          </w:p>
          <w:p w14:paraId="5971C872" w14:textId="77777777" w:rsidR="00C11803" w:rsidRPr="00CC1C0E" w:rsidRDefault="00C11803" w:rsidP="003A16B4">
            <w:pPr>
              <w:pStyle w:val="a3"/>
              <w:widowControl/>
              <w:numPr>
                <w:ilvl w:val="0"/>
                <w:numId w:val="2"/>
              </w:numPr>
              <w:spacing w:line="280" w:lineRule="exac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Alveolar bone absorption exceeds 1/2 of root length;</w:t>
            </w:r>
          </w:p>
          <w:p w14:paraId="61CA4F31" w14:textId="77777777" w:rsidR="00C11803" w:rsidRPr="00CC1C0E" w:rsidRDefault="00C11803" w:rsidP="003A16B4">
            <w:pPr>
              <w:pStyle w:val="a3"/>
              <w:widowControl/>
              <w:numPr>
                <w:ilvl w:val="0"/>
                <w:numId w:val="2"/>
              </w:numPr>
              <w:spacing w:line="280" w:lineRule="exac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Loose teeth;</w:t>
            </w:r>
          </w:p>
          <w:p w14:paraId="09FFAA4F" w14:textId="77777777" w:rsidR="00C11803" w:rsidRPr="00CC1C0E" w:rsidRDefault="00C11803" w:rsidP="003A16B4">
            <w:pPr>
              <w:pStyle w:val="a3"/>
              <w:widowControl/>
              <w:numPr>
                <w:ilvl w:val="0"/>
                <w:numId w:val="2"/>
              </w:numPr>
              <w:spacing w:line="280" w:lineRule="exac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Apparent</w:t>
            </w:r>
            <w:r w:rsidRPr="00CC1C0E">
              <w:rPr>
                <w:rFonts w:ascii="Helvetica" w:eastAsia="Calibri" w:hAnsi="Helvetica" w:cs="Calibri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inflammation accompanied by periodontal abscess </w:t>
            </w:r>
            <w:r w:rsidRPr="00CC1C0E">
              <w:rPr>
                <w:rFonts w:ascii="Helvetica" w:eastAsia="Calibri" w:hAnsi="Helvetica" w:cs="Calibri" w:hint="eastAsia"/>
                <w:color w:val="000000"/>
                <w:kern w:val="0"/>
                <w:sz w:val="18"/>
                <w:szCs w:val="18"/>
              </w:rPr>
              <w:t>or not</w:t>
            </w: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1A1C13DB" w14:textId="73708D2A" w:rsidR="00C11803" w:rsidRPr="00CC1C0E" w:rsidRDefault="00C11803" w:rsidP="003A16B4">
            <w:pPr>
              <w:pStyle w:val="a3"/>
              <w:widowControl/>
              <w:numPr>
                <w:ilvl w:val="0"/>
                <w:numId w:val="2"/>
              </w:numPr>
              <w:spacing w:line="280" w:lineRule="exac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Degree</w:t>
            </w:r>
            <w:r w:rsidRPr="00CC1C0E">
              <w:rPr>
                <w:rFonts w:ascii="Helvetica" w:eastAsia="Calibri" w:hAnsi="Helvetica" w:cs="Calibri" w:hint="eastAsia"/>
                <w:color w:val="000000"/>
                <w:kern w:val="0"/>
                <w:sz w:val="18"/>
                <w:szCs w:val="18"/>
              </w:rPr>
              <w:t xml:space="preserve"> II or III</w:t>
            </w:r>
            <w:r w:rsidR="00AE28D7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furcation lesions in posterior teeth.</w:t>
            </w:r>
          </w:p>
        </w:tc>
      </w:tr>
      <w:tr w:rsidR="00E72C46" w:rsidRPr="00CC1C0E" w14:paraId="33F2BBBE" w14:textId="77777777" w:rsidTr="003A16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Merge/>
            <w:vAlign w:val="center"/>
          </w:tcPr>
          <w:p w14:paraId="23C9228C" w14:textId="5759BB50" w:rsidR="00C11803" w:rsidRPr="00CC1C0E" w:rsidRDefault="00C11803" w:rsidP="003A16B4">
            <w:pPr>
              <w:widowControl/>
              <w:spacing w:line="280" w:lineRule="exact"/>
              <w:jc w:val="center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2" w:type="pct"/>
            <w:vAlign w:val="center"/>
          </w:tcPr>
          <w:p w14:paraId="763F1538" w14:textId="3020EBC8" w:rsidR="00C11803" w:rsidRPr="003A16B4" w:rsidRDefault="00DD4847" w:rsidP="00DD4847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Calibri" w:hAnsi="Helvetica" w:cs="Calibri" w:hint="eastAsia"/>
                <w:b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3615" w:type="pct"/>
            <w:vAlign w:val="center"/>
          </w:tcPr>
          <w:p w14:paraId="4D5F964C" w14:textId="46D9470E" w:rsidR="00C11803" w:rsidRPr="00CC1C0E" w:rsidRDefault="00C11803" w:rsidP="003A16B4">
            <w:pPr>
              <w:pStyle w:val="a3"/>
              <w:widowControl/>
              <w:numPr>
                <w:ilvl w:val="0"/>
                <w:numId w:val="3"/>
              </w:numPr>
              <w:spacing w:line="280" w:lineRule="exac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No major systemic disease in physical health;</w:t>
            </w:r>
          </w:p>
          <w:p w14:paraId="037B9DCF" w14:textId="2E9CD7A8" w:rsidR="00C11803" w:rsidRPr="00CC1C0E" w:rsidRDefault="00CC1C0E" w:rsidP="003A16B4">
            <w:pPr>
              <w:pStyle w:val="a3"/>
              <w:widowControl/>
              <w:numPr>
                <w:ilvl w:val="0"/>
                <w:numId w:val="3"/>
              </w:numPr>
              <w:spacing w:line="280" w:lineRule="exac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PD ≤ 3mm in</w:t>
            </w:r>
            <w:r w:rsidR="00C11803"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 periodontal examination, no loss of attachment, no alveolar bone loss; </w:t>
            </w:r>
          </w:p>
          <w:p w14:paraId="78D2FE8B" w14:textId="3DF47B73" w:rsidR="00CC1C0E" w:rsidRPr="00CC1C0E" w:rsidRDefault="00AE28D7" w:rsidP="003A16B4">
            <w:pPr>
              <w:pStyle w:val="a3"/>
              <w:widowControl/>
              <w:numPr>
                <w:ilvl w:val="0"/>
                <w:numId w:val="3"/>
              </w:numPr>
              <w:spacing w:line="280" w:lineRule="exac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Full mouth b</w:t>
            </w:r>
            <w:r w:rsidR="00C11803"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leeding on probing (BOP) </w:t>
            </w:r>
            <w:r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score </w:t>
            </w:r>
            <w:r w:rsidR="00C11803"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does not exceed 15%; </w:t>
            </w:r>
          </w:p>
          <w:p w14:paraId="3BF9AAA2" w14:textId="0AA5DAE9" w:rsidR="00CC1C0E" w:rsidRPr="00CC1C0E" w:rsidRDefault="00137AED" w:rsidP="003A16B4">
            <w:pPr>
              <w:pStyle w:val="a3"/>
              <w:widowControl/>
              <w:numPr>
                <w:ilvl w:val="0"/>
                <w:numId w:val="3"/>
              </w:numPr>
              <w:spacing w:line="280" w:lineRule="exac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no</w:t>
            </w:r>
            <w:r w:rsidR="00C11803"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 immunosuppressant</w:t>
            </w:r>
            <w:r>
              <w:rPr>
                <w:rFonts w:ascii="Helvetica" w:eastAsia="Calibri" w:hAnsi="Helvetica" w:cs="Calibri" w:hint="eastAsia"/>
                <w:color w:val="000000"/>
                <w:kern w:val="0"/>
                <w:sz w:val="18"/>
                <w:szCs w:val="18"/>
              </w:rPr>
              <w:t xml:space="preserve"> in use</w:t>
            </w:r>
            <w:r w:rsidR="00C11803"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; </w:t>
            </w:r>
          </w:p>
          <w:p w14:paraId="6D1E06AB" w14:textId="376D61D1" w:rsidR="00C11803" w:rsidRPr="00CC1C0E" w:rsidRDefault="00137AED" w:rsidP="00AE28D7">
            <w:pPr>
              <w:pStyle w:val="a3"/>
              <w:widowControl/>
              <w:numPr>
                <w:ilvl w:val="0"/>
                <w:numId w:val="3"/>
              </w:numPr>
              <w:spacing w:line="280" w:lineRule="exac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Calibri" w:hAnsi="Helvetica" w:cs="Calibri" w:hint="eastAsia"/>
                <w:color w:val="000000"/>
                <w:kern w:val="0"/>
                <w:sz w:val="18"/>
                <w:szCs w:val="18"/>
              </w:rPr>
              <w:t xml:space="preserve">no </w:t>
            </w:r>
            <w:r w:rsidR="00C11803"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antibiotics within 3 months.</w:t>
            </w:r>
          </w:p>
        </w:tc>
      </w:tr>
      <w:tr w:rsidR="003A16B4" w:rsidRPr="00CC1C0E" w14:paraId="0DEDE928" w14:textId="77777777" w:rsidTr="003A1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3" w:type="pct"/>
            <w:vAlign w:val="center"/>
          </w:tcPr>
          <w:p w14:paraId="021937FA" w14:textId="19DA9A47" w:rsidR="00CC1C0E" w:rsidRPr="00CC1C0E" w:rsidRDefault="00CC1C0E" w:rsidP="003A16B4">
            <w:pPr>
              <w:widowControl/>
              <w:spacing w:line="280" w:lineRule="exact"/>
              <w:jc w:val="center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>Exclusion criteria</w:t>
            </w:r>
          </w:p>
        </w:tc>
        <w:tc>
          <w:tcPr>
            <w:tcW w:w="4357" w:type="pct"/>
            <w:gridSpan w:val="2"/>
            <w:vAlign w:val="center"/>
          </w:tcPr>
          <w:p w14:paraId="0B3B53F6" w14:textId="77777777" w:rsidR="00CC1C0E" w:rsidRPr="00CC1C0E" w:rsidRDefault="00CC1C0E" w:rsidP="003A16B4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</w:rPr>
              <w:t>①</w:t>
            </w: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 systemic diseases, women </w:t>
            </w:r>
            <w:r w:rsidRPr="00CC1C0E">
              <w:rPr>
                <w:rFonts w:ascii="Helvetica" w:eastAsia="Calibri" w:hAnsi="Helvetica" w:cs="Calibri" w:hint="eastAsia"/>
                <w:color w:val="000000"/>
                <w:kern w:val="0"/>
                <w:sz w:val="18"/>
                <w:szCs w:val="18"/>
              </w:rPr>
              <w:t xml:space="preserve">who </w:t>
            </w: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are pregnant or lactating; </w:t>
            </w:r>
          </w:p>
          <w:p w14:paraId="7E10C5DA" w14:textId="77777777" w:rsidR="00CC1C0E" w:rsidRPr="00CC1C0E" w:rsidRDefault="00CC1C0E" w:rsidP="003A16B4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</w:rPr>
              <w:t>②</w:t>
            </w: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CC1C0E">
              <w:rPr>
                <w:rFonts w:ascii="Helvetica" w:eastAsia="Calibri" w:hAnsi="Helvetica" w:cs="Calibri" w:hint="eastAsia"/>
                <w:color w:val="000000"/>
                <w:kern w:val="0"/>
                <w:sz w:val="18"/>
                <w:szCs w:val="18"/>
              </w:rPr>
              <w:t xml:space="preserve">have received </w:t>
            </w: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periodontal treatment within six months; </w:t>
            </w:r>
          </w:p>
          <w:p w14:paraId="648332F4" w14:textId="77777777" w:rsidR="00CC1C0E" w:rsidRPr="00CC1C0E" w:rsidRDefault="00CC1C0E" w:rsidP="003A16B4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</w:rPr>
              <w:t>③</w:t>
            </w: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 long-term use of immunosuppressants; </w:t>
            </w:r>
          </w:p>
          <w:p w14:paraId="39DDD2D4" w14:textId="7A4E64B7" w:rsidR="00CC1C0E" w:rsidRPr="00CC1C0E" w:rsidRDefault="00CC1C0E" w:rsidP="00AE28D7">
            <w:pPr>
              <w:widowControl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</w:pPr>
            <w:r w:rsidRPr="00CC1C0E">
              <w:rPr>
                <w:rFonts w:ascii="Calibri" w:eastAsia="Calibri" w:hAnsi="Calibri" w:cs="Calibri"/>
                <w:color w:val="000000"/>
                <w:kern w:val="0"/>
                <w:sz w:val="18"/>
                <w:szCs w:val="18"/>
              </w:rPr>
              <w:t>④</w:t>
            </w:r>
            <w:r w:rsidRPr="00CC1C0E">
              <w:rPr>
                <w:rFonts w:ascii="Helvetica" w:eastAsia="Calibri" w:hAnsi="Helvetica" w:cs="Calibri"/>
                <w:color w:val="000000"/>
                <w:kern w:val="0"/>
                <w:sz w:val="18"/>
                <w:szCs w:val="18"/>
              </w:rPr>
              <w:t xml:space="preserve"> antibiotics within 3 months. </w:t>
            </w:r>
          </w:p>
        </w:tc>
      </w:tr>
    </w:tbl>
    <w:p w14:paraId="6DA4B56D" w14:textId="77777777" w:rsidR="003E6273" w:rsidRDefault="003E6273" w:rsidP="001F2DCB">
      <w:pPr>
        <w:widowControl/>
        <w:rPr>
          <w:rFonts w:ascii="Helvetica" w:eastAsia="Calibri" w:hAnsi="Helvetica" w:cs="Calibri"/>
          <w:color w:val="000000"/>
          <w:kern w:val="0"/>
          <w:sz w:val="21"/>
          <w:szCs w:val="28"/>
        </w:rPr>
      </w:pPr>
    </w:p>
    <w:p w14:paraId="38B9DD6E" w14:textId="61AFF864" w:rsidR="003E6273" w:rsidRPr="003E6273" w:rsidRDefault="003E6273" w:rsidP="003E6273">
      <w:pPr>
        <w:widowControl/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</w:pPr>
      <w:r w:rsidRPr="003E6273"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>Supplementary</w:t>
      </w:r>
      <w:r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 xml:space="preserve"> Table 2</w:t>
      </w:r>
      <w:r w:rsidRPr="003E6273"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>. si</w:t>
      </w:r>
      <w:r w:rsidR="0028574A"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 xml:space="preserve">RNA Sequences. NLRP3, CASP1, </w:t>
      </w:r>
      <w:r w:rsidRPr="003E6273"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>CASP4</w:t>
      </w:r>
      <w:r w:rsidR="0028574A">
        <w:rPr>
          <w:rFonts w:ascii="Helvetica" w:eastAsia="Calibri" w:hAnsi="Helvetica" w:cs="Calibri" w:hint="eastAsia"/>
          <w:b/>
          <w:color w:val="000000"/>
          <w:kern w:val="0"/>
          <w:sz w:val="18"/>
          <w:szCs w:val="28"/>
        </w:rPr>
        <w:t xml:space="preserve"> and ASC</w:t>
      </w:r>
      <w:bookmarkStart w:id="0" w:name="_GoBack"/>
      <w:bookmarkEnd w:id="0"/>
      <w:r w:rsidRPr="003E6273"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 xml:space="preserve"> siRNA selected to infect PMA-primed THP-1 cells for 24h or 48h before bacteria challenge.</w:t>
      </w:r>
    </w:p>
    <w:tbl>
      <w:tblPr>
        <w:tblStyle w:val="40"/>
        <w:tblW w:w="5000" w:type="pct"/>
        <w:tblLook w:val="04A0" w:firstRow="1" w:lastRow="0" w:firstColumn="1" w:lastColumn="0" w:noHBand="0" w:noVBand="1"/>
      </w:tblPr>
      <w:tblGrid>
        <w:gridCol w:w="1985"/>
        <w:gridCol w:w="2945"/>
        <w:gridCol w:w="3370"/>
      </w:tblGrid>
      <w:tr w:rsidR="003E6273" w:rsidRPr="00D35425" w14:paraId="03FF8900" w14:textId="77777777" w:rsidTr="003E6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shd w:val="clear" w:color="auto" w:fill="000000" w:themeFill="text1"/>
          </w:tcPr>
          <w:p w14:paraId="4D709728" w14:textId="77777777" w:rsidR="003E6273" w:rsidRPr="00D35425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b w:val="0"/>
                <w:sz w:val="18"/>
              </w:rPr>
            </w:pPr>
            <w:r w:rsidRPr="00D35425">
              <w:rPr>
                <w:rFonts w:ascii="Helvetica" w:eastAsia="仿宋_GB2312" w:hAnsi="Helvetica"/>
                <w:sz w:val="18"/>
              </w:rPr>
              <w:t>Gene</w:t>
            </w:r>
          </w:p>
        </w:tc>
        <w:tc>
          <w:tcPr>
            <w:tcW w:w="1774" w:type="pct"/>
            <w:shd w:val="clear" w:color="auto" w:fill="000000" w:themeFill="text1"/>
          </w:tcPr>
          <w:p w14:paraId="7363BD55" w14:textId="77777777" w:rsidR="003E6273" w:rsidRPr="00D35425" w:rsidRDefault="003E6273" w:rsidP="003E6273">
            <w:pPr>
              <w:tabs>
                <w:tab w:val="left" w:pos="1206"/>
              </w:tabs>
              <w:ind w:leftChars="75" w:left="180" w:firstLineChars="450" w:firstLine="8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b w:val="0"/>
                <w:sz w:val="18"/>
              </w:rPr>
            </w:pPr>
            <w:r w:rsidRPr="00D35425">
              <w:rPr>
                <w:rFonts w:ascii="Helvetica" w:eastAsia="仿宋_GB2312" w:hAnsi="Helvetica"/>
                <w:sz w:val="18"/>
              </w:rPr>
              <w:t>Sense (5'-3')</w:t>
            </w:r>
          </w:p>
        </w:tc>
        <w:tc>
          <w:tcPr>
            <w:tcW w:w="2030" w:type="pct"/>
            <w:shd w:val="clear" w:color="auto" w:fill="000000" w:themeFill="text1"/>
          </w:tcPr>
          <w:p w14:paraId="546363FB" w14:textId="77777777" w:rsidR="003E6273" w:rsidRPr="00D35425" w:rsidRDefault="003E6273" w:rsidP="003E6273">
            <w:pPr>
              <w:tabs>
                <w:tab w:val="left" w:pos="1206"/>
              </w:tabs>
              <w:ind w:leftChars="75" w:left="180" w:firstLineChars="300" w:firstLine="5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b w:val="0"/>
                <w:sz w:val="18"/>
              </w:rPr>
            </w:pPr>
            <w:r w:rsidRPr="00D35425">
              <w:rPr>
                <w:rFonts w:ascii="Helvetica" w:eastAsia="仿宋_GB2312" w:hAnsi="Helvetica"/>
                <w:sz w:val="18"/>
              </w:rPr>
              <w:t>Antisense (5'-3')</w:t>
            </w:r>
          </w:p>
        </w:tc>
      </w:tr>
      <w:tr w:rsidR="003E6273" w:rsidRPr="003E6273" w14:paraId="4F13484E" w14:textId="77777777" w:rsidTr="003E6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</w:tcPr>
          <w:p w14:paraId="7D377F4A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NLRP3-homo-978</w:t>
            </w:r>
          </w:p>
        </w:tc>
        <w:tc>
          <w:tcPr>
            <w:tcW w:w="1774" w:type="pct"/>
          </w:tcPr>
          <w:p w14:paraId="551B4639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CAACAGGAGAGACCUUUAUTT</w:t>
            </w:r>
          </w:p>
        </w:tc>
        <w:tc>
          <w:tcPr>
            <w:tcW w:w="2030" w:type="pct"/>
          </w:tcPr>
          <w:p w14:paraId="1261DACB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AUAAAGGUCUCUCCUGUUGTT</w:t>
            </w:r>
          </w:p>
        </w:tc>
      </w:tr>
      <w:tr w:rsidR="003E6273" w:rsidRPr="003E6273" w14:paraId="7BA37052" w14:textId="77777777" w:rsidTr="003E6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</w:tcPr>
          <w:p w14:paraId="31C9B8C5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CASP1-homo-853</w:t>
            </w:r>
          </w:p>
        </w:tc>
        <w:tc>
          <w:tcPr>
            <w:tcW w:w="1774" w:type="pct"/>
          </w:tcPr>
          <w:p w14:paraId="22C22EA4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GCCCAAGUUUGAAGGACAATT</w:t>
            </w:r>
          </w:p>
        </w:tc>
        <w:tc>
          <w:tcPr>
            <w:tcW w:w="2030" w:type="pct"/>
          </w:tcPr>
          <w:p w14:paraId="0E841196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UUGUCCUUCAAACUUGGGCTT</w:t>
            </w:r>
          </w:p>
        </w:tc>
      </w:tr>
      <w:tr w:rsidR="003E6273" w:rsidRPr="003E6273" w14:paraId="34A1895F" w14:textId="77777777" w:rsidTr="003E6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</w:tcPr>
          <w:p w14:paraId="4818E8E8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CASP4-homo-801</w:t>
            </w:r>
          </w:p>
        </w:tc>
        <w:tc>
          <w:tcPr>
            <w:tcW w:w="1774" w:type="pct"/>
          </w:tcPr>
          <w:p w14:paraId="7EABF481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GCCUCAGUCUGAAGGACAATT</w:t>
            </w:r>
          </w:p>
        </w:tc>
        <w:tc>
          <w:tcPr>
            <w:tcW w:w="2030" w:type="pct"/>
          </w:tcPr>
          <w:p w14:paraId="25CFEC1B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UUGUCCUUCAGACUGAGGCTT</w:t>
            </w:r>
          </w:p>
        </w:tc>
      </w:tr>
      <w:tr w:rsidR="00F12F9E" w:rsidRPr="003E6273" w14:paraId="441FB874" w14:textId="77777777" w:rsidTr="003E6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</w:tcPr>
          <w:p w14:paraId="7BEEBEEE" w14:textId="74B32026" w:rsidR="00F12F9E" w:rsidRPr="003E6273" w:rsidRDefault="00F12F9E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 w:hint="eastAsia"/>
                <w:sz w:val="18"/>
              </w:rPr>
            </w:pPr>
            <w:r>
              <w:rPr>
                <w:rFonts w:ascii="Helvetica" w:eastAsia="仿宋_GB2312" w:hAnsi="Helvetica" w:hint="eastAsia"/>
                <w:sz w:val="18"/>
              </w:rPr>
              <w:t>ASC-homo-</w:t>
            </w:r>
            <w:r w:rsidR="00CA7421">
              <w:rPr>
                <w:rFonts w:ascii="Helvetica" w:eastAsia="仿宋_GB2312" w:hAnsi="Helvetica" w:hint="eastAsia"/>
                <w:sz w:val="18"/>
              </w:rPr>
              <w:t>651</w:t>
            </w:r>
          </w:p>
        </w:tc>
        <w:tc>
          <w:tcPr>
            <w:tcW w:w="1774" w:type="pct"/>
          </w:tcPr>
          <w:p w14:paraId="111FB1CA" w14:textId="29BA6F91" w:rsidR="00F12F9E" w:rsidRPr="003E6273" w:rsidRDefault="00CA7421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CA7421">
              <w:rPr>
                <w:rFonts w:ascii="Helvetica" w:eastAsia="仿宋_GB2312" w:hAnsi="Helvetica"/>
                <w:spacing w:val="-12"/>
                <w:sz w:val="18"/>
              </w:rPr>
              <w:t>GGCAAUCCCACCAAAUCAUTT</w:t>
            </w:r>
          </w:p>
        </w:tc>
        <w:tc>
          <w:tcPr>
            <w:tcW w:w="2030" w:type="pct"/>
          </w:tcPr>
          <w:p w14:paraId="07F459A5" w14:textId="073F78A7" w:rsidR="00F12F9E" w:rsidRPr="003E6273" w:rsidRDefault="00CA7421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CA7421">
              <w:rPr>
                <w:rFonts w:ascii="Helvetica" w:eastAsia="仿宋_GB2312" w:hAnsi="Helvetica"/>
                <w:spacing w:val="-12"/>
                <w:sz w:val="18"/>
              </w:rPr>
              <w:t>AUGAUUUGGUGGGAUUGCCTT</w:t>
            </w:r>
          </w:p>
        </w:tc>
      </w:tr>
    </w:tbl>
    <w:p w14:paraId="7133DCA6" w14:textId="77777777" w:rsidR="003E6273" w:rsidRPr="003E6273" w:rsidRDefault="003E6273" w:rsidP="003E6273">
      <w:pPr>
        <w:rPr>
          <w:rFonts w:ascii="Helvetica" w:hAnsi="Helvetica"/>
        </w:rPr>
      </w:pPr>
    </w:p>
    <w:p w14:paraId="7ADB9225" w14:textId="6B772F45" w:rsidR="003E6273" w:rsidRPr="00D35425" w:rsidRDefault="003E6273" w:rsidP="003E6273">
      <w:pPr>
        <w:widowControl/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</w:pPr>
      <w:r w:rsidRPr="00D35425">
        <w:rPr>
          <w:rFonts w:ascii="Helvetica" w:eastAsia="Calibri" w:hAnsi="Helvetica" w:cs="Calibri"/>
          <w:b/>
          <w:color w:val="000000"/>
          <w:kern w:val="0"/>
          <w:sz w:val="18"/>
          <w:szCs w:val="28"/>
        </w:rPr>
        <w:t>Supplementary Table 3. Primers sequences. Primer synthesized for qRT-PCR.</w:t>
      </w:r>
    </w:p>
    <w:tbl>
      <w:tblPr>
        <w:tblStyle w:val="40"/>
        <w:tblW w:w="0" w:type="auto"/>
        <w:tblLook w:val="04A0" w:firstRow="1" w:lastRow="0" w:firstColumn="1" w:lastColumn="0" w:noHBand="0" w:noVBand="1"/>
      </w:tblPr>
      <w:tblGrid>
        <w:gridCol w:w="1364"/>
        <w:gridCol w:w="2910"/>
        <w:gridCol w:w="2942"/>
        <w:gridCol w:w="1084"/>
      </w:tblGrid>
      <w:tr w:rsidR="003E6273" w:rsidRPr="003E6273" w14:paraId="638438D4" w14:textId="77777777" w:rsidTr="003E6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 w:val="restart"/>
            <w:shd w:val="clear" w:color="auto" w:fill="000000" w:themeFill="text1"/>
          </w:tcPr>
          <w:p w14:paraId="54827DAA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b w:val="0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Gene</w:t>
            </w:r>
          </w:p>
        </w:tc>
        <w:tc>
          <w:tcPr>
            <w:tcW w:w="5852" w:type="dxa"/>
            <w:gridSpan w:val="2"/>
            <w:shd w:val="clear" w:color="auto" w:fill="000000" w:themeFill="text1"/>
          </w:tcPr>
          <w:p w14:paraId="2D1BD613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b w:val="0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Sequence (5'-3')</w:t>
            </w:r>
          </w:p>
        </w:tc>
        <w:tc>
          <w:tcPr>
            <w:tcW w:w="1084" w:type="dxa"/>
            <w:vMerge w:val="restart"/>
            <w:shd w:val="clear" w:color="auto" w:fill="000000" w:themeFill="text1"/>
          </w:tcPr>
          <w:p w14:paraId="1FF05F49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b w:val="0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Product   length</w:t>
            </w:r>
          </w:p>
        </w:tc>
      </w:tr>
      <w:tr w:rsidR="003E6273" w:rsidRPr="003E6273" w14:paraId="1ABB86D0" w14:textId="77777777" w:rsidTr="003E6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  <w:shd w:val="clear" w:color="auto" w:fill="000000" w:themeFill="text1"/>
          </w:tcPr>
          <w:p w14:paraId="6284F787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rPr>
                <w:rFonts w:ascii="Helvetica" w:eastAsia="仿宋_GB2312" w:hAnsi="Helvetica"/>
                <w:b w:val="0"/>
                <w:color w:val="000000"/>
                <w:sz w:val="18"/>
              </w:rPr>
            </w:pPr>
          </w:p>
        </w:tc>
        <w:tc>
          <w:tcPr>
            <w:tcW w:w="2910" w:type="dxa"/>
            <w:shd w:val="clear" w:color="auto" w:fill="000000" w:themeFill="text1"/>
          </w:tcPr>
          <w:p w14:paraId="2218E012" w14:textId="77777777" w:rsidR="003E6273" w:rsidRPr="003E6273" w:rsidRDefault="003E6273" w:rsidP="003E6273">
            <w:pPr>
              <w:tabs>
                <w:tab w:val="left" w:pos="1206"/>
              </w:tabs>
              <w:ind w:leftChars="75" w:left="180" w:firstLineChars="450" w:firstLine="8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b/>
                <w:sz w:val="18"/>
              </w:rPr>
            </w:pPr>
            <w:r w:rsidRPr="003E6273">
              <w:rPr>
                <w:rFonts w:ascii="Helvetica" w:eastAsia="仿宋_GB2312" w:hAnsi="Helvetica"/>
                <w:b/>
                <w:sz w:val="18"/>
              </w:rPr>
              <w:t>Forward</w:t>
            </w:r>
          </w:p>
        </w:tc>
        <w:tc>
          <w:tcPr>
            <w:tcW w:w="2942" w:type="dxa"/>
            <w:shd w:val="clear" w:color="auto" w:fill="000000" w:themeFill="text1"/>
          </w:tcPr>
          <w:p w14:paraId="2F58C6D7" w14:textId="77777777" w:rsidR="003E6273" w:rsidRPr="003E6273" w:rsidRDefault="003E6273" w:rsidP="003E6273">
            <w:pPr>
              <w:tabs>
                <w:tab w:val="left" w:pos="1206"/>
              </w:tabs>
              <w:ind w:leftChars="75" w:left="180" w:firstLineChars="300" w:firstLine="5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b/>
                <w:sz w:val="18"/>
              </w:rPr>
            </w:pPr>
            <w:r w:rsidRPr="003E6273">
              <w:rPr>
                <w:rFonts w:ascii="Helvetica" w:eastAsia="仿宋_GB2312" w:hAnsi="Helvetica"/>
                <w:b/>
                <w:sz w:val="18"/>
              </w:rPr>
              <w:t>Reverse</w:t>
            </w:r>
          </w:p>
        </w:tc>
        <w:tc>
          <w:tcPr>
            <w:tcW w:w="1084" w:type="dxa"/>
            <w:vMerge/>
            <w:shd w:val="clear" w:color="auto" w:fill="000000" w:themeFill="text1"/>
          </w:tcPr>
          <w:p w14:paraId="7BD0F7B3" w14:textId="77777777" w:rsidR="003E6273" w:rsidRPr="003E6273" w:rsidRDefault="003E6273" w:rsidP="003E6273">
            <w:pPr>
              <w:tabs>
                <w:tab w:val="left" w:pos="12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b/>
                <w:color w:val="000000"/>
                <w:sz w:val="18"/>
              </w:rPr>
            </w:pPr>
          </w:p>
        </w:tc>
      </w:tr>
      <w:tr w:rsidR="003E6273" w:rsidRPr="003E6273" w14:paraId="0102F5C3" w14:textId="77777777" w:rsidTr="003E6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</w:tcPr>
          <w:p w14:paraId="272FABE9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GAPDH</w:t>
            </w:r>
          </w:p>
        </w:tc>
        <w:tc>
          <w:tcPr>
            <w:tcW w:w="2910" w:type="dxa"/>
          </w:tcPr>
          <w:p w14:paraId="6AE2D505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GAAGGTGAAGGTCGGAGTC</w:t>
            </w:r>
          </w:p>
        </w:tc>
        <w:tc>
          <w:tcPr>
            <w:tcW w:w="2942" w:type="dxa"/>
          </w:tcPr>
          <w:p w14:paraId="1B1316AE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GAAGATGGTGATGGGATTTC</w:t>
            </w:r>
          </w:p>
        </w:tc>
        <w:tc>
          <w:tcPr>
            <w:tcW w:w="1084" w:type="dxa"/>
          </w:tcPr>
          <w:p w14:paraId="4659E069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226</w:t>
            </w:r>
          </w:p>
        </w:tc>
      </w:tr>
      <w:tr w:rsidR="003E6273" w:rsidRPr="003E6273" w14:paraId="35EEFF99" w14:textId="77777777" w:rsidTr="003E6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</w:tcPr>
          <w:p w14:paraId="699AF69B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IL-1β</w:t>
            </w:r>
          </w:p>
        </w:tc>
        <w:tc>
          <w:tcPr>
            <w:tcW w:w="2910" w:type="dxa"/>
          </w:tcPr>
          <w:p w14:paraId="78F37E0F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CAGCCAATCTTCATTGCTCA</w:t>
            </w:r>
          </w:p>
        </w:tc>
        <w:tc>
          <w:tcPr>
            <w:tcW w:w="2942" w:type="dxa"/>
          </w:tcPr>
          <w:p w14:paraId="30380461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TCGGAGATTCGTAGCTGGAT</w:t>
            </w:r>
          </w:p>
        </w:tc>
        <w:tc>
          <w:tcPr>
            <w:tcW w:w="1084" w:type="dxa"/>
          </w:tcPr>
          <w:p w14:paraId="700CCBB0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135</w:t>
            </w:r>
          </w:p>
        </w:tc>
      </w:tr>
      <w:tr w:rsidR="003E6273" w:rsidRPr="003E6273" w14:paraId="3227E076" w14:textId="77777777" w:rsidTr="003E6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</w:tcPr>
          <w:p w14:paraId="2CD05059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NLRP3</w:t>
            </w:r>
          </w:p>
        </w:tc>
        <w:tc>
          <w:tcPr>
            <w:tcW w:w="2910" w:type="dxa"/>
          </w:tcPr>
          <w:p w14:paraId="4EA72FE9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GATCTTCGCTGCGATCAACAG</w:t>
            </w:r>
          </w:p>
        </w:tc>
        <w:tc>
          <w:tcPr>
            <w:tcW w:w="2942" w:type="dxa"/>
          </w:tcPr>
          <w:p w14:paraId="7EE5E5B7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CGTGCATTATCTGAACCCCAC</w:t>
            </w:r>
          </w:p>
        </w:tc>
        <w:tc>
          <w:tcPr>
            <w:tcW w:w="1084" w:type="dxa"/>
          </w:tcPr>
          <w:p w14:paraId="54AAA925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81</w:t>
            </w:r>
          </w:p>
        </w:tc>
      </w:tr>
      <w:tr w:rsidR="003E6273" w:rsidRPr="003E6273" w14:paraId="7FEC75F7" w14:textId="77777777" w:rsidTr="003E6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</w:tcPr>
          <w:p w14:paraId="3EDAD78C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ASC</w:t>
            </w:r>
          </w:p>
        </w:tc>
        <w:tc>
          <w:tcPr>
            <w:tcW w:w="2910" w:type="dxa"/>
          </w:tcPr>
          <w:p w14:paraId="6C8BF70A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TGGATGCTCTGTACGGGAAG</w:t>
            </w:r>
          </w:p>
        </w:tc>
        <w:tc>
          <w:tcPr>
            <w:tcW w:w="2942" w:type="dxa"/>
          </w:tcPr>
          <w:p w14:paraId="50912B06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CCAGGCTGGTGTGAAACTGAA</w:t>
            </w:r>
          </w:p>
        </w:tc>
        <w:tc>
          <w:tcPr>
            <w:tcW w:w="1084" w:type="dxa"/>
          </w:tcPr>
          <w:p w14:paraId="6C2C70B3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110</w:t>
            </w:r>
          </w:p>
        </w:tc>
      </w:tr>
      <w:tr w:rsidR="003E6273" w:rsidRPr="003E6273" w14:paraId="2AA48321" w14:textId="77777777" w:rsidTr="003E6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</w:tcPr>
          <w:p w14:paraId="2D767726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Caspase-1</w:t>
            </w:r>
          </w:p>
        </w:tc>
        <w:tc>
          <w:tcPr>
            <w:tcW w:w="2910" w:type="dxa"/>
          </w:tcPr>
          <w:p w14:paraId="34C5AE5E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GAGAAACATCCAAAAGTGAGGG</w:t>
            </w:r>
          </w:p>
        </w:tc>
        <w:tc>
          <w:tcPr>
            <w:tcW w:w="2942" w:type="dxa"/>
          </w:tcPr>
          <w:p w14:paraId="1EBF2384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GCCTTTCTTCTGGTCAGTGC</w:t>
            </w:r>
          </w:p>
        </w:tc>
        <w:tc>
          <w:tcPr>
            <w:tcW w:w="1084" w:type="dxa"/>
          </w:tcPr>
          <w:p w14:paraId="25C250DA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133</w:t>
            </w:r>
          </w:p>
        </w:tc>
      </w:tr>
      <w:tr w:rsidR="003E6273" w:rsidRPr="003E6273" w14:paraId="32D213B3" w14:textId="77777777" w:rsidTr="003E6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</w:tcPr>
          <w:p w14:paraId="04474ADB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Caspase-4</w:t>
            </w:r>
          </w:p>
        </w:tc>
        <w:tc>
          <w:tcPr>
            <w:tcW w:w="2910" w:type="dxa"/>
          </w:tcPr>
          <w:p w14:paraId="3E0F5A12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CAAGAGAAGCAACGTATGGCA</w:t>
            </w:r>
          </w:p>
        </w:tc>
        <w:tc>
          <w:tcPr>
            <w:tcW w:w="2942" w:type="dxa"/>
          </w:tcPr>
          <w:p w14:paraId="6DFF4C50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pacing w:val="-12"/>
                <w:sz w:val="18"/>
              </w:rPr>
            </w:pPr>
            <w:r w:rsidRPr="003E6273">
              <w:rPr>
                <w:rFonts w:ascii="Helvetica" w:eastAsia="仿宋_GB2312" w:hAnsi="Helvetica"/>
                <w:spacing w:val="-12"/>
                <w:sz w:val="18"/>
              </w:rPr>
              <w:t>AGGCAGATGGTCAAACTCTGTA</w:t>
            </w:r>
          </w:p>
        </w:tc>
        <w:tc>
          <w:tcPr>
            <w:tcW w:w="1084" w:type="dxa"/>
          </w:tcPr>
          <w:p w14:paraId="761F88DA" w14:textId="77777777" w:rsidR="003E6273" w:rsidRPr="003E6273" w:rsidRDefault="003E6273" w:rsidP="003E6273">
            <w:pPr>
              <w:tabs>
                <w:tab w:val="left" w:pos="1206"/>
              </w:tabs>
              <w:ind w:leftChars="75" w:left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仿宋_GB2312" w:hAnsi="Helvetica"/>
                <w:sz w:val="18"/>
              </w:rPr>
            </w:pPr>
            <w:r w:rsidRPr="003E6273">
              <w:rPr>
                <w:rFonts w:ascii="Helvetica" w:eastAsia="仿宋_GB2312" w:hAnsi="Helvetica"/>
                <w:sz w:val="18"/>
              </w:rPr>
              <w:t>325</w:t>
            </w:r>
          </w:p>
        </w:tc>
      </w:tr>
    </w:tbl>
    <w:p w14:paraId="558A610C" w14:textId="77777777" w:rsidR="003E6273" w:rsidRPr="003E6273" w:rsidRDefault="003E6273" w:rsidP="001F2DCB">
      <w:pPr>
        <w:widowControl/>
        <w:rPr>
          <w:rFonts w:ascii="Helvetica" w:eastAsia="Calibri" w:hAnsi="Helvetica" w:cs="Calibri" w:hint="eastAsia"/>
          <w:color w:val="000000"/>
          <w:kern w:val="0"/>
          <w:sz w:val="21"/>
          <w:szCs w:val="28"/>
        </w:rPr>
      </w:pPr>
    </w:p>
    <w:sectPr w:rsidR="003E6273" w:rsidRPr="003E6273" w:rsidSect="000C107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仿宋_GB2312">
    <w:altName w:val="宋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E30ED5"/>
    <w:multiLevelType w:val="hybridMultilevel"/>
    <w:tmpl w:val="2ECCA9DA"/>
    <w:lvl w:ilvl="0" w:tplc="8EB8AA8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8872962"/>
    <w:multiLevelType w:val="hybridMultilevel"/>
    <w:tmpl w:val="C62E5BAC"/>
    <w:lvl w:ilvl="0" w:tplc="FEB03A16">
      <w:start w:val="1"/>
      <w:numFmt w:val="decimalEnclosedCircle"/>
      <w:lvlText w:val="%1"/>
      <w:lvlJc w:val="left"/>
      <w:pPr>
        <w:ind w:left="36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19A7D03"/>
    <w:multiLevelType w:val="hybridMultilevel"/>
    <w:tmpl w:val="416673EC"/>
    <w:lvl w:ilvl="0" w:tplc="55CAB21A">
      <w:start w:val="1"/>
      <w:numFmt w:val="decimalEnclosedCircle"/>
      <w:lvlText w:val="%1"/>
      <w:lvlJc w:val="left"/>
      <w:pPr>
        <w:ind w:left="36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4CA"/>
    <w:rsid w:val="00016C34"/>
    <w:rsid w:val="00022F1B"/>
    <w:rsid w:val="00024476"/>
    <w:rsid w:val="00036CA3"/>
    <w:rsid w:val="00036D9B"/>
    <w:rsid w:val="00040C05"/>
    <w:rsid w:val="00060652"/>
    <w:rsid w:val="00060A26"/>
    <w:rsid w:val="0006106E"/>
    <w:rsid w:val="0007463E"/>
    <w:rsid w:val="000770F6"/>
    <w:rsid w:val="00082E0B"/>
    <w:rsid w:val="000A6042"/>
    <w:rsid w:val="000B1B66"/>
    <w:rsid w:val="000B310C"/>
    <w:rsid w:val="000C0D06"/>
    <w:rsid w:val="000C0FBA"/>
    <w:rsid w:val="000C1079"/>
    <w:rsid w:val="000C5ED0"/>
    <w:rsid w:val="000D45B4"/>
    <w:rsid w:val="000D67EE"/>
    <w:rsid w:val="000F2EA3"/>
    <w:rsid w:val="000F53C4"/>
    <w:rsid w:val="0010057A"/>
    <w:rsid w:val="0011129C"/>
    <w:rsid w:val="00132610"/>
    <w:rsid w:val="001377D8"/>
    <w:rsid w:val="00137AED"/>
    <w:rsid w:val="00143700"/>
    <w:rsid w:val="001529EF"/>
    <w:rsid w:val="001672B2"/>
    <w:rsid w:val="00171522"/>
    <w:rsid w:val="0019330F"/>
    <w:rsid w:val="001A71D1"/>
    <w:rsid w:val="001A7916"/>
    <w:rsid w:val="001E06D5"/>
    <w:rsid w:val="001E1EE0"/>
    <w:rsid w:val="001F2DCB"/>
    <w:rsid w:val="001F2E99"/>
    <w:rsid w:val="001F4C8D"/>
    <w:rsid w:val="001F647D"/>
    <w:rsid w:val="00204EAF"/>
    <w:rsid w:val="00210A23"/>
    <w:rsid w:val="00217D57"/>
    <w:rsid w:val="00222E14"/>
    <w:rsid w:val="0023380B"/>
    <w:rsid w:val="00236A33"/>
    <w:rsid w:val="002559E3"/>
    <w:rsid w:val="002719FC"/>
    <w:rsid w:val="0028574A"/>
    <w:rsid w:val="00292683"/>
    <w:rsid w:val="002950A9"/>
    <w:rsid w:val="002A6AB0"/>
    <w:rsid w:val="002B1F31"/>
    <w:rsid w:val="002C45F4"/>
    <w:rsid w:val="002E12CF"/>
    <w:rsid w:val="002F60EF"/>
    <w:rsid w:val="00305E04"/>
    <w:rsid w:val="003171CD"/>
    <w:rsid w:val="003226ED"/>
    <w:rsid w:val="0033554F"/>
    <w:rsid w:val="00364663"/>
    <w:rsid w:val="0036495D"/>
    <w:rsid w:val="00367BEB"/>
    <w:rsid w:val="003774A0"/>
    <w:rsid w:val="003869AB"/>
    <w:rsid w:val="003917CD"/>
    <w:rsid w:val="00395419"/>
    <w:rsid w:val="003A16B4"/>
    <w:rsid w:val="003A20F3"/>
    <w:rsid w:val="003C3829"/>
    <w:rsid w:val="003C5A68"/>
    <w:rsid w:val="003D7C7A"/>
    <w:rsid w:val="003E1478"/>
    <w:rsid w:val="003E6273"/>
    <w:rsid w:val="003F1E9A"/>
    <w:rsid w:val="003F4662"/>
    <w:rsid w:val="0040734F"/>
    <w:rsid w:val="004167A8"/>
    <w:rsid w:val="004217E0"/>
    <w:rsid w:val="004252D9"/>
    <w:rsid w:val="00452B39"/>
    <w:rsid w:val="0045557C"/>
    <w:rsid w:val="004571C7"/>
    <w:rsid w:val="00472522"/>
    <w:rsid w:val="00486CFB"/>
    <w:rsid w:val="004901DB"/>
    <w:rsid w:val="004964CE"/>
    <w:rsid w:val="004C3E7F"/>
    <w:rsid w:val="004E2A10"/>
    <w:rsid w:val="004F3F25"/>
    <w:rsid w:val="004F42D5"/>
    <w:rsid w:val="004F4E8D"/>
    <w:rsid w:val="004F68C2"/>
    <w:rsid w:val="005512DE"/>
    <w:rsid w:val="005566E8"/>
    <w:rsid w:val="0056286B"/>
    <w:rsid w:val="00572F2F"/>
    <w:rsid w:val="00596637"/>
    <w:rsid w:val="005A51C0"/>
    <w:rsid w:val="005B3E97"/>
    <w:rsid w:val="005C5F38"/>
    <w:rsid w:val="005C6C1F"/>
    <w:rsid w:val="005D1C81"/>
    <w:rsid w:val="005D6DBE"/>
    <w:rsid w:val="005F6E21"/>
    <w:rsid w:val="006072AB"/>
    <w:rsid w:val="0061461C"/>
    <w:rsid w:val="0063064E"/>
    <w:rsid w:val="00653C78"/>
    <w:rsid w:val="00656563"/>
    <w:rsid w:val="006651A8"/>
    <w:rsid w:val="00675BCC"/>
    <w:rsid w:val="00683996"/>
    <w:rsid w:val="006975E4"/>
    <w:rsid w:val="006E29E9"/>
    <w:rsid w:val="006E6A91"/>
    <w:rsid w:val="006F6631"/>
    <w:rsid w:val="006F75F3"/>
    <w:rsid w:val="0073583D"/>
    <w:rsid w:val="00737255"/>
    <w:rsid w:val="00745DA4"/>
    <w:rsid w:val="00763721"/>
    <w:rsid w:val="00773A95"/>
    <w:rsid w:val="0078368D"/>
    <w:rsid w:val="007A0C7A"/>
    <w:rsid w:val="007A6652"/>
    <w:rsid w:val="007A6996"/>
    <w:rsid w:val="007C187F"/>
    <w:rsid w:val="007D4CA8"/>
    <w:rsid w:val="007E7D85"/>
    <w:rsid w:val="007F6D6E"/>
    <w:rsid w:val="00807228"/>
    <w:rsid w:val="008112FA"/>
    <w:rsid w:val="00826630"/>
    <w:rsid w:val="008361EB"/>
    <w:rsid w:val="00840DCB"/>
    <w:rsid w:val="00842B63"/>
    <w:rsid w:val="00845EFC"/>
    <w:rsid w:val="0085549B"/>
    <w:rsid w:val="00856E8E"/>
    <w:rsid w:val="00865AFB"/>
    <w:rsid w:val="008744CA"/>
    <w:rsid w:val="00875EED"/>
    <w:rsid w:val="00884D37"/>
    <w:rsid w:val="008A02EE"/>
    <w:rsid w:val="008B05C2"/>
    <w:rsid w:val="008B3994"/>
    <w:rsid w:val="008B4E0B"/>
    <w:rsid w:val="008B7C6F"/>
    <w:rsid w:val="008C040C"/>
    <w:rsid w:val="008D392C"/>
    <w:rsid w:val="008E2B65"/>
    <w:rsid w:val="00904BFE"/>
    <w:rsid w:val="00910433"/>
    <w:rsid w:val="00926C64"/>
    <w:rsid w:val="009273C8"/>
    <w:rsid w:val="00944F5D"/>
    <w:rsid w:val="00945F32"/>
    <w:rsid w:val="0094637A"/>
    <w:rsid w:val="00947E10"/>
    <w:rsid w:val="009752FE"/>
    <w:rsid w:val="00975BA3"/>
    <w:rsid w:val="00980A21"/>
    <w:rsid w:val="00981EE6"/>
    <w:rsid w:val="00993755"/>
    <w:rsid w:val="009B32BC"/>
    <w:rsid w:val="009B68E3"/>
    <w:rsid w:val="009C44E7"/>
    <w:rsid w:val="009E2815"/>
    <w:rsid w:val="009E3BAD"/>
    <w:rsid w:val="009E66A7"/>
    <w:rsid w:val="009F30A1"/>
    <w:rsid w:val="009F6148"/>
    <w:rsid w:val="009F6856"/>
    <w:rsid w:val="00A04F98"/>
    <w:rsid w:val="00A06851"/>
    <w:rsid w:val="00A10E1D"/>
    <w:rsid w:val="00A22B74"/>
    <w:rsid w:val="00A30552"/>
    <w:rsid w:val="00A320F3"/>
    <w:rsid w:val="00A33E6F"/>
    <w:rsid w:val="00A450D7"/>
    <w:rsid w:val="00A45627"/>
    <w:rsid w:val="00A5688F"/>
    <w:rsid w:val="00A609CD"/>
    <w:rsid w:val="00A64C0D"/>
    <w:rsid w:val="00A76F1D"/>
    <w:rsid w:val="00A85724"/>
    <w:rsid w:val="00AB53D6"/>
    <w:rsid w:val="00AC745B"/>
    <w:rsid w:val="00AC74AA"/>
    <w:rsid w:val="00AD4E9C"/>
    <w:rsid w:val="00AE0DA7"/>
    <w:rsid w:val="00AE28D7"/>
    <w:rsid w:val="00AE4B6E"/>
    <w:rsid w:val="00AE7CF3"/>
    <w:rsid w:val="00AF3A83"/>
    <w:rsid w:val="00B03FAA"/>
    <w:rsid w:val="00B172AB"/>
    <w:rsid w:val="00B17C71"/>
    <w:rsid w:val="00B31626"/>
    <w:rsid w:val="00B40D7F"/>
    <w:rsid w:val="00B432E7"/>
    <w:rsid w:val="00B459DE"/>
    <w:rsid w:val="00B50AF4"/>
    <w:rsid w:val="00B94398"/>
    <w:rsid w:val="00BB2D26"/>
    <w:rsid w:val="00BD4BA6"/>
    <w:rsid w:val="00BF0F7D"/>
    <w:rsid w:val="00C0440A"/>
    <w:rsid w:val="00C11803"/>
    <w:rsid w:val="00C176C8"/>
    <w:rsid w:val="00C26931"/>
    <w:rsid w:val="00C34B7B"/>
    <w:rsid w:val="00C44544"/>
    <w:rsid w:val="00C446EA"/>
    <w:rsid w:val="00C5225D"/>
    <w:rsid w:val="00C57376"/>
    <w:rsid w:val="00C70F10"/>
    <w:rsid w:val="00C76785"/>
    <w:rsid w:val="00C83EBA"/>
    <w:rsid w:val="00CA15D3"/>
    <w:rsid w:val="00CA7421"/>
    <w:rsid w:val="00CB1CA0"/>
    <w:rsid w:val="00CB68E0"/>
    <w:rsid w:val="00CC1C0E"/>
    <w:rsid w:val="00CC3E57"/>
    <w:rsid w:val="00CD1ECA"/>
    <w:rsid w:val="00D23260"/>
    <w:rsid w:val="00D237E7"/>
    <w:rsid w:val="00D3239B"/>
    <w:rsid w:val="00D339FE"/>
    <w:rsid w:val="00D35425"/>
    <w:rsid w:val="00D52BB4"/>
    <w:rsid w:val="00D64B4D"/>
    <w:rsid w:val="00D8649D"/>
    <w:rsid w:val="00DA2C56"/>
    <w:rsid w:val="00DD3D24"/>
    <w:rsid w:val="00DD4847"/>
    <w:rsid w:val="00DE234D"/>
    <w:rsid w:val="00DE465C"/>
    <w:rsid w:val="00DF3527"/>
    <w:rsid w:val="00E075C1"/>
    <w:rsid w:val="00E21230"/>
    <w:rsid w:val="00E24AA3"/>
    <w:rsid w:val="00E375BB"/>
    <w:rsid w:val="00E54486"/>
    <w:rsid w:val="00E72C46"/>
    <w:rsid w:val="00E80C15"/>
    <w:rsid w:val="00E95947"/>
    <w:rsid w:val="00EB2C78"/>
    <w:rsid w:val="00EB4E05"/>
    <w:rsid w:val="00EC4D2B"/>
    <w:rsid w:val="00EC6F0F"/>
    <w:rsid w:val="00EC72B3"/>
    <w:rsid w:val="00ED3F1E"/>
    <w:rsid w:val="00EE0DC9"/>
    <w:rsid w:val="00EF166C"/>
    <w:rsid w:val="00EF400C"/>
    <w:rsid w:val="00F12F9E"/>
    <w:rsid w:val="00F138ED"/>
    <w:rsid w:val="00F1495B"/>
    <w:rsid w:val="00F23329"/>
    <w:rsid w:val="00F25EBE"/>
    <w:rsid w:val="00F26764"/>
    <w:rsid w:val="00F30D52"/>
    <w:rsid w:val="00F3532A"/>
    <w:rsid w:val="00F44741"/>
    <w:rsid w:val="00F526F8"/>
    <w:rsid w:val="00F5555C"/>
    <w:rsid w:val="00F62BEB"/>
    <w:rsid w:val="00F81158"/>
    <w:rsid w:val="00F8320A"/>
    <w:rsid w:val="00F8633B"/>
    <w:rsid w:val="00F90048"/>
    <w:rsid w:val="00F9378B"/>
    <w:rsid w:val="00F974B2"/>
    <w:rsid w:val="00FA0CFD"/>
    <w:rsid w:val="00FA1CEB"/>
    <w:rsid w:val="00FB025C"/>
    <w:rsid w:val="00FB0F84"/>
    <w:rsid w:val="00FB552E"/>
    <w:rsid w:val="00FC06F1"/>
    <w:rsid w:val="00FC734E"/>
    <w:rsid w:val="00FC7C92"/>
    <w:rsid w:val="00FD0B33"/>
    <w:rsid w:val="00FD2CB6"/>
    <w:rsid w:val="00FD34F6"/>
    <w:rsid w:val="00FD7890"/>
    <w:rsid w:val="00FE2F0D"/>
    <w:rsid w:val="00FE72A5"/>
    <w:rsid w:val="00FF0356"/>
    <w:rsid w:val="00FF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869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66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Grid Table 4"/>
    <w:basedOn w:val="a1"/>
    <w:uiPriority w:val="49"/>
    <w:rsid w:val="008744C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0">
    <w:name w:val="Plain Table 4"/>
    <w:basedOn w:val="a1"/>
    <w:uiPriority w:val="44"/>
    <w:rsid w:val="008744C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List Paragraph"/>
    <w:basedOn w:val="a"/>
    <w:uiPriority w:val="34"/>
    <w:qFormat/>
    <w:rsid w:val="00222E14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0D45B4"/>
    <w:rPr>
      <w:color w:val="0563C1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171522"/>
    <w:rPr>
      <w:rFonts w:ascii="宋体" w:eastAsia="宋体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171522"/>
    <w:rPr>
      <w:rFonts w:ascii="宋体" w:eastAsia="宋体"/>
      <w:sz w:val="18"/>
      <w:szCs w:val="18"/>
    </w:rPr>
  </w:style>
  <w:style w:type="table" w:styleId="a7">
    <w:name w:val="Table Grid"/>
    <w:basedOn w:val="a1"/>
    <w:uiPriority w:val="39"/>
    <w:rsid w:val="00C11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Plain Table 5"/>
    <w:basedOn w:val="a1"/>
    <w:uiPriority w:val="45"/>
    <w:rsid w:val="00C1180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C1180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7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5</Words>
  <Characters>1684</Characters>
  <Application>Microsoft Macintosh Word</Application>
  <DocSecurity>0</DocSecurity>
  <Lines>14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y Y</dc:creator>
  <cp:keywords/>
  <dc:description/>
  <cp:lastModifiedBy>Monsy Y</cp:lastModifiedBy>
  <cp:revision>7</cp:revision>
  <dcterms:created xsi:type="dcterms:W3CDTF">2020-02-07T06:06:00Z</dcterms:created>
  <dcterms:modified xsi:type="dcterms:W3CDTF">2020-06-12T17:42:00Z</dcterms:modified>
</cp:coreProperties>
</file>